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" w:hAnsi="Times" w:cs="Times New Roman"/>
          <w:b/>
          <w:bCs/>
          <w:color w:val="000000" w:themeColor="text1"/>
          <w:sz w:val="28"/>
          <w:szCs w:val="28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" w:hAnsi="Times" w:cs="Times New Roman"/>
          <w:b/>
          <w:bCs/>
          <w:color w:val="000000" w:themeColor="text1"/>
          <w:sz w:val="28"/>
          <w:szCs w:val="28"/>
          <w:lang w:eastAsia="zh-Hans"/>
          <w14:textFill>
            <w14:solidFill>
              <w14:schemeClr w14:val="tx1"/>
            </w14:solidFill>
          </w14:textFill>
        </w:rPr>
        <w:t xml:space="preserve">Supplements </w:t>
      </w:r>
    </w:p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jc w:val="center"/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instrText xml:space="preserve"> SEQ Supplement \* ARABIC </w:instrTex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>1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 Variable assignmen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54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jc w:val="left"/>
              <w:rPr>
                <w:rFonts w:ascii="Times" w:hAnsi="Times" w:cstheme="minorEastAsia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EastAsia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54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jc w:val="left"/>
              <w:rPr>
                <w:rFonts w:ascii="Times" w:hAnsi="Times" w:cstheme="minorEastAsia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EastAsia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ssign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546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0=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le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，1=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= Eastern China，1= Midwest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sidential area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0= Rural，1=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=19-35，1=36-59，2= 60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or hig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Education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= under college degree，1=</w:t>
            </w: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ollege degree or hig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onthly income per capita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0= 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¥4500 or lower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，1= 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4501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or hig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onic disease or not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=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，1=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NGSES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0=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w score group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，1= High scor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LS-SF12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0=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w score group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，1= High scor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Q-5D-VAS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0=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w score group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，1= High scor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xtraversion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0=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w score group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，1= High scor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greeableness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0=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w score group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，1= High scor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onscientiousness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0=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w score group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，1= High scor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euroticism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0=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w score group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，1= High scor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penness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0=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w score group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，1= High scor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Medical personnel  suggestions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=</w:t>
            </w: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t an important consideration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，1=</w:t>
            </w: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n important conside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SAIDs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=</w:t>
            </w: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Not purchased and used oneself，1=</w:t>
            </w: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urchased and used onesel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2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ntibacterials</w:t>
            </w:r>
          </w:p>
        </w:tc>
        <w:tc>
          <w:tcPr>
            <w:tcW w:w="546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=</w:t>
            </w: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Not purchased and used oneself，1=</w:t>
            </w: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urchased and used oneself</w:t>
            </w:r>
          </w:p>
        </w:tc>
      </w:tr>
    </w:tbl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instrText xml:space="preserve"> SEQ Supplement \* ARABIC </w:instrTex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 One-way binary logistic regression analysis results of Vitamins and Minerals drugs and social demography characteristics</w:t>
      </w:r>
    </w:p>
    <w:tbl>
      <w:tblPr>
        <w:tblStyle w:val="4"/>
        <w:tblW w:w="875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2486"/>
        <w:gridCol w:w="894"/>
        <w:gridCol w:w="1049"/>
        <w:gridCol w:w="815"/>
        <w:gridCol w:w="1105"/>
        <w:gridCol w:w="1072"/>
      </w:tblGrid>
      <w:tr>
        <w:trPr>
          <w:trHeight w:val="637" w:hRule="atLeast"/>
        </w:trPr>
        <w:tc>
          <w:tcPr>
            <w:tcW w:w="13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2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Italic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ascii="Times" w:hAnsi="Times" w:eastAsia="宋体" w:cs="Times New Roman Regular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" w:hAnsi="Times" w:eastAsia="宋体" w:cs="宋体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Lower）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ascii="Times" w:hAnsi="Times" w:eastAsia="宋体" w:cs="Times New Roman Regular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" w:hAnsi="Times" w:eastAsia="宋体" w:cs="宋体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Upper）</w:t>
            </w:r>
          </w:p>
        </w:tc>
      </w:tr>
      <w:tr>
        <w:trPr>
          <w:trHeight w:val="637" w:hRule="atLeast"/>
        </w:trPr>
        <w:tc>
          <w:tcPr>
            <w:tcW w:w="13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itamins and Minerals</w:t>
            </w:r>
          </w:p>
        </w:tc>
        <w:tc>
          <w:tcPr>
            <w:tcW w:w="24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der（The control group is male）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17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Location within three months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eastern Chin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Midwest Chi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1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52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onic disease or not（The control group is No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1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7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42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sidential are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（The control group is rural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4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5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662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Self assessment of health（The control group is low score group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Bold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98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onthly income per capit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（The control group i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¥4500 or lower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45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90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Age range（The control group is 19-35 years old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6-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1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Bold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6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7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44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6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4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6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5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704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Education（The control group is under college degree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ollege degree or higher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421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523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01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656</w:t>
            </w:r>
          </w:p>
        </w:tc>
      </w:tr>
    </w:tbl>
    <w:p>
      <w:pPr>
        <w:rPr>
          <w:rFonts w:ascii="Times" w:hAnsi="Times" w:cs="Times New Roman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instrText xml:space="preserve"> SEQ Supplement \* ARABIC </w:instrTex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>3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 One-way binary logistic regression analysis results of external drug for skin and social demography characteristics</w:t>
      </w:r>
    </w:p>
    <w:tbl>
      <w:tblPr>
        <w:tblStyle w:val="4"/>
        <w:tblW w:w="875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2486"/>
        <w:gridCol w:w="894"/>
        <w:gridCol w:w="1019"/>
        <w:gridCol w:w="845"/>
        <w:gridCol w:w="1105"/>
        <w:gridCol w:w="1072"/>
      </w:tblGrid>
      <w:tr>
        <w:trPr>
          <w:trHeight w:val="291" w:hRule="atLeast"/>
        </w:trPr>
        <w:tc>
          <w:tcPr>
            <w:tcW w:w="13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2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0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Italic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ascii="Times" w:hAnsi="Times" w:eastAsia="宋体" w:cs="Times New Roman Regular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" w:hAnsi="Times" w:eastAsia="宋体" w:cs="宋体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Lower）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ascii="Times" w:hAnsi="Times" w:eastAsia="宋体" w:cs="Times New Roman Regular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" w:hAnsi="Times" w:eastAsia="宋体" w:cs="宋体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Upper）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xternal Drug for Skin</w:t>
            </w:r>
          </w:p>
        </w:tc>
        <w:tc>
          <w:tcPr>
            <w:tcW w:w="24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der（The control group is male）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7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03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Location within three months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eastern Chin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Midwest Chi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78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onic disease or not（The control group is No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60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sidential are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（The control group is rural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3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50</w:t>
            </w:r>
          </w:p>
        </w:tc>
      </w:tr>
      <w:tr>
        <w:trPr>
          <w:trHeight w:val="590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Self assessment of health（The control group is low score group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5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9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17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onthly income per capit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（The control group i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¥4500 or lower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45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0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8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39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Age range（The control group is 19-35 years old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6-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1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87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6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6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83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Education（The control group is under college degree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ollege degree or higher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018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901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70</w:t>
            </w:r>
          </w:p>
        </w:tc>
      </w:tr>
    </w:tbl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instrText xml:space="preserve"> SEQ Supplement \* ARABIC </w:instrTex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>4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 One-way binary logistic regression analysis results of digestive system medication and social demography characteristics</w:t>
      </w:r>
    </w:p>
    <w:tbl>
      <w:tblPr>
        <w:tblStyle w:val="4"/>
        <w:tblW w:w="875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2486"/>
        <w:gridCol w:w="894"/>
        <w:gridCol w:w="1034"/>
        <w:gridCol w:w="830"/>
        <w:gridCol w:w="1105"/>
        <w:gridCol w:w="1072"/>
      </w:tblGrid>
      <w:tr>
        <w:trPr>
          <w:trHeight w:val="637" w:hRule="atLeast"/>
        </w:trPr>
        <w:tc>
          <w:tcPr>
            <w:tcW w:w="13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2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Italic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ascii="Times" w:hAnsi="Times" w:eastAsia="宋体" w:cs="Times New Roman Regular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" w:hAnsi="Times" w:eastAsia="宋体" w:cs="宋体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Lower）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ascii="Times" w:hAnsi="Times" w:eastAsia="宋体" w:cs="Times New Roman Regular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" w:hAnsi="Times" w:eastAsia="宋体" w:cs="宋体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Upper）</w:t>
            </w:r>
          </w:p>
        </w:tc>
      </w:tr>
      <w:tr>
        <w:trPr>
          <w:trHeight w:val="637" w:hRule="atLeast"/>
        </w:trPr>
        <w:tc>
          <w:tcPr>
            <w:tcW w:w="13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gestive System Medication</w:t>
            </w:r>
          </w:p>
        </w:tc>
        <w:tc>
          <w:tcPr>
            <w:tcW w:w="24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der（The control group is male）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1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56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Location within three months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eastern Chin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Midwest Chi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0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6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70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onic disease or not（The control group is No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3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611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sidential are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（The control group is rural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0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6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73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Self assessment of health（The control group is low score group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1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51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onthly income per capit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（The control group i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¥4500 or lower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45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75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Age range（The control group is 19-35 years old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6-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09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6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4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5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770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Education（The control group is under college degree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ollege degree or higher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164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49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778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26</w:t>
            </w:r>
          </w:p>
        </w:tc>
      </w:tr>
    </w:tbl>
    <w:p>
      <w:pPr>
        <w:rPr>
          <w:rFonts w:ascii="Times" w:hAnsi="Times" w:cs="Times New Roman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rFonts w:ascii="Times" w:hAnsi="Times" w:cs="Times New Roman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instrText xml:space="preserve"> SEQ Supplement \* ARABIC </w:instrTex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>5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 One-way binary logistic regression analysis results of Chinese patent medicine and social demography characteristics</w:t>
      </w:r>
    </w:p>
    <w:tbl>
      <w:tblPr>
        <w:tblStyle w:val="4"/>
        <w:tblW w:w="875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2486"/>
        <w:gridCol w:w="894"/>
        <w:gridCol w:w="1064"/>
        <w:gridCol w:w="800"/>
        <w:gridCol w:w="1105"/>
        <w:gridCol w:w="1072"/>
      </w:tblGrid>
      <w:tr>
        <w:trPr>
          <w:trHeight w:val="90" w:hRule="atLeast"/>
        </w:trPr>
        <w:tc>
          <w:tcPr>
            <w:tcW w:w="13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2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Italic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ascii="Times" w:hAnsi="Times" w:eastAsia="宋体" w:cs="Times New Roman Regular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" w:hAnsi="Times" w:eastAsia="宋体" w:cs="宋体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Lower）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ascii="Times" w:hAnsi="Times" w:eastAsia="宋体" w:cs="Times New Roman Regular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" w:hAnsi="Times" w:eastAsia="宋体" w:cs="宋体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Upper）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ese Patent Medicine</w:t>
            </w:r>
          </w:p>
        </w:tc>
        <w:tc>
          <w:tcPr>
            <w:tcW w:w="24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der（The control group is male）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55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Location within three months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eastern Chin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Midwest Chi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0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88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onic disease or not（The control group is No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4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5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726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sidential are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（The control group is rural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3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547</w:t>
            </w:r>
          </w:p>
        </w:tc>
      </w:tr>
      <w:tr>
        <w:trPr>
          <w:trHeight w:val="590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Self assessment of health（The control group is low score group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1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Bold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8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81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onthly income per capit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（The control group i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¥4500 or lower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45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6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18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Age range（The control group is 19-35 years old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6-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3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550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6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4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5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749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Education（The control group is under college degree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ollege degree or higher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073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128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29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846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21</w:t>
            </w:r>
          </w:p>
        </w:tc>
      </w:tr>
    </w:tbl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rFonts w:ascii="Times" w:hAnsi="Times" w:cs="Times New Roman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instrText xml:space="preserve"> SEQ Supplement \* ARABIC </w:instrTex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>6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 One-way binary logistic regression analysis results of respiratory system medication and social demography characteristics</w:t>
      </w:r>
    </w:p>
    <w:tbl>
      <w:tblPr>
        <w:tblStyle w:val="4"/>
        <w:tblW w:w="875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2486"/>
        <w:gridCol w:w="894"/>
        <w:gridCol w:w="1034"/>
        <w:gridCol w:w="830"/>
        <w:gridCol w:w="1105"/>
        <w:gridCol w:w="1072"/>
      </w:tblGrid>
      <w:tr>
        <w:trPr>
          <w:trHeight w:val="291" w:hRule="atLeast"/>
        </w:trPr>
        <w:tc>
          <w:tcPr>
            <w:tcW w:w="13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2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Italic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ascii="Times" w:hAnsi="Times" w:eastAsia="宋体" w:cs="Times New Roman Regular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" w:hAnsi="Times" w:eastAsia="宋体" w:cs="宋体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Lower）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ascii="Times" w:hAnsi="Times" w:eastAsia="宋体" w:cs="Times New Roman Regular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" w:hAnsi="Times" w:eastAsia="宋体" w:cs="宋体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Upper）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spiratory System Medication</w:t>
            </w:r>
          </w:p>
        </w:tc>
        <w:tc>
          <w:tcPr>
            <w:tcW w:w="24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der（The control group is male）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</w:t>
            </w: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7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94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Location within three months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eastern Chin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Midwest Chi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6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43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onic disease or not（The control group is No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4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5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763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sidential are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（The control group is rural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0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18</w:t>
            </w:r>
          </w:p>
        </w:tc>
      </w:tr>
      <w:tr>
        <w:trPr>
          <w:trHeight w:val="590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Self assessment of health（The control group is low score group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2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7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7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80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onthly income per capit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（The control group i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¥4500 or lower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45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20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Age range（The control group is 19-35 years old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6-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82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6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6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9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6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2.293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Education（The control group is under college degree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ollege degree or higher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136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Bold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73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784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72</w:t>
            </w:r>
          </w:p>
        </w:tc>
      </w:tr>
    </w:tbl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instrText xml:space="preserve"> SEQ Supplement \* ARABIC </w:instrTex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>7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 One-way binary logistic regression analysis results of antiallergic medication and social demography characteristics</w:t>
      </w:r>
    </w:p>
    <w:tbl>
      <w:tblPr>
        <w:tblStyle w:val="4"/>
        <w:tblW w:w="875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2486"/>
        <w:gridCol w:w="894"/>
        <w:gridCol w:w="1049"/>
        <w:gridCol w:w="815"/>
        <w:gridCol w:w="1105"/>
        <w:gridCol w:w="1072"/>
      </w:tblGrid>
      <w:tr>
        <w:trPr>
          <w:trHeight w:val="637" w:hRule="atLeast"/>
        </w:trPr>
        <w:tc>
          <w:tcPr>
            <w:tcW w:w="13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2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Italic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ascii="Times" w:hAnsi="Times" w:eastAsia="宋体" w:cs="Times New Roman Regular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" w:hAnsi="Times" w:eastAsia="宋体" w:cs="宋体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Lower）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ascii="Times" w:hAnsi="Times" w:eastAsia="宋体" w:cs="Times New Roman Regular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" w:hAnsi="Times" w:eastAsia="宋体" w:cs="宋体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Upper）</w:t>
            </w:r>
          </w:p>
        </w:tc>
      </w:tr>
      <w:tr>
        <w:trPr>
          <w:trHeight w:val="637" w:hRule="atLeast"/>
        </w:trPr>
        <w:tc>
          <w:tcPr>
            <w:tcW w:w="13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ntiallergic Medication</w:t>
            </w:r>
          </w:p>
        </w:tc>
        <w:tc>
          <w:tcPr>
            <w:tcW w:w="24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der（The control group is male）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49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Location within three months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eastern Chin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Midwest Chi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1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Bold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7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36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onic disease or not（The control group is No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Bold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13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sidential are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（The control group is rural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8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516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Self assessment of health（The control group is low score group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35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onthly income per capit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（The control group i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¥4500 or lower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45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Bold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82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Age range（The control group is 19-35 years old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6-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1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Bold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7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27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6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0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4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7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30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Education（The control group is under college degree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ollege degree or higher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69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08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58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78</w:t>
            </w:r>
          </w:p>
        </w:tc>
      </w:tr>
    </w:tbl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instrText xml:space="preserve"> SEQ Supplement \* ARABIC </w:instrTex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>8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 One-way binary logistic regression analysis results of gynecological medication and social demography characteristics</w:t>
      </w:r>
    </w:p>
    <w:tbl>
      <w:tblPr>
        <w:tblStyle w:val="4"/>
        <w:tblW w:w="875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2486"/>
        <w:gridCol w:w="894"/>
        <w:gridCol w:w="1049"/>
        <w:gridCol w:w="815"/>
        <w:gridCol w:w="1105"/>
        <w:gridCol w:w="1072"/>
      </w:tblGrid>
      <w:tr>
        <w:trPr>
          <w:trHeight w:val="581" w:hRule="atLeast"/>
        </w:trPr>
        <w:tc>
          <w:tcPr>
            <w:tcW w:w="13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2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Italic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ascii="Times" w:hAnsi="Times" w:eastAsia="宋体" w:cs="Times New Roman Regular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" w:hAnsi="Times" w:eastAsia="宋体" w:cs="宋体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Lower）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ascii="Times" w:hAnsi="Times" w:eastAsia="宋体" w:cs="Times New Roman Regular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" w:hAnsi="Times" w:eastAsia="宋体" w:cs="宋体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Upper）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ynecological Medication</w:t>
            </w:r>
          </w:p>
        </w:tc>
        <w:tc>
          <w:tcPr>
            <w:tcW w:w="24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Location within three months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eastern Chin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Midwest Chi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78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onic disease or not（The control group is No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609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sidential are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（The control group is rural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593</w:t>
            </w:r>
          </w:p>
        </w:tc>
      </w:tr>
      <w:tr>
        <w:trPr>
          <w:trHeight w:val="590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Self assessment of health（The control group is low score group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1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7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onthly income per capit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（The control group i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¥4500 or lower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45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69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Age range（The control group is 19-35 years old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6-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7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2.1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8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2.496</w:t>
            </w:r>
          </w:p>
        </w:tc>
      </w:tr>
      <w:tr>
        <w:trPr>
          <w:trHeight w:val="29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6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1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6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21</w:t>
            </w:r>
          </w:p>
        </w:tc>
      </w:tr>
      <w:tr>
        <w:trPr>
          <w:trHeight w:val="581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Education（The control group is under college degree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3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ollege degree or higher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-0.363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695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601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805</w:t>
            </w:r>
          </w:p>
        </w:tc>
      </w:tr>
    </w:tbl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instrText xml:space="preserve"> SEQ Supplement \* ARABIC </w:instrTex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>9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 Logistic regression results of male residents</w:t>
      </w:r>
    </w:p>
    <w:tbl>
      <w:tblPr>
        <w:tblStyle w:val="3"/>
        <w:tblW w:w="8676" w:type="dxa"/>
        <w:tblInd w:w="-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827"/>
        <w:gridCol w:w="827"/>
        <w:gridCol w:w="1008"/>
        <w:gridCol w:w="1158"/>
        <w:gridCol w:w="917"/>
        <w:gridCol w:w="992"/>
        <w:gridCol w:w="935"/>
      </w:tblGrid>
      <w:tr>
        <w:trPr>
          <w:trHeight w:val="523" w:hRule="atLeast"/>
        </w:trPr>
        <w:tc>
          <w:tcPr>
            <w:tcW w:w="20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"/>
                <w:b/>
                <w:bCs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8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8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i/>
                <w:i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ald χ²</w:t>
            </w:r>
          </w:p>
        </w:tc>
        <w:tc>
          <w:tcPr>
            <w:tcW w:w="11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i/>
                <w:i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 (Lower）</w:t>
            </w:r>
          </w:p>
        </w:tc>
        <w:tc>
          <w:tcPr>
            <w:tcW w:w="9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 (Upper)</w:t>
            </w:r>
          </w:p>
        </w:tc>
      </w:tr>
      <w:tr>
        <w:trPr>
          <w:trHeight w:val="472" w:hRule="atLeast"/>
        </w:trPr>
        <w:tc>
          <w:tcPr>
            <w:tcW w:w="20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Age range（The control group is 19-35 years old）</w:t>
            </w:r>
          </w:p>
        </w:tc>
        <w:tc>
          <w:tcPr>
            <w:tcW w:w="8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64" w:hRule="atLeast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1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666</w:t>
            </w:r>
          </w:p>
        </w:tc>
      </w:tr>
      <w:tr>
        <w:trPr>
          <w:trHeight w:val="264" w:hRule="atLeast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Agreeableness（The control group is low score group）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48" w:hRule="atLeast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4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23.8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894</w:t>
            </w:r>
          </w:p>
        </w:tc>
      </w:tr>
      <w:tr>
        <w:trPr>
          <w:trHeight w:val="264" w:hRule="atLeast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onscientiousness（The control group is low score group）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8" w:hRule="atLeast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9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1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605</w:t>
            </w:r>
          </w:p>
        </w:tc>
      </w:tr>
      <w:tr>
        <w:trPr>
          <w:trHeight w:val="264" w:hRule="atLeast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ealth literacy（The control group is low in health literacy）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8" w:hRule="atLeast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5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1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604</w:t>
            </w:r>
          </w:p>
        </w:tc>
      </w:tr>
      <w:tr>
        <w:trPr>
          <w:trHeight w:val="264" w:hRule="atLeast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kern w:val="0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NGSE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core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low score group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7" w:hRule="atLeast"/>
        </w:trPr>
        <w:tc>
          <w:tcPr>
            <w:tcW w:w="20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44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98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182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13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7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53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547</w:t>
            </w:r>
          </w:p>
        </w:tc>
      </w:tr>
    </w:tbl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instrText xml:space="preserve"> SEQ Supplement \* ARABIC </w:instrTex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>10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 Logistic regression results of female residents</w:t>
      </w:r>
    </w:p>
    <w:tbl>
      <w:tblPr>
        <w:tblStyle w:val="3"/>
        <w:tblW w:w="8897" w:type="dxa"/>
        <w:tblInd w:w="-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128"/>
        <w:gridCol w:w="902"/>
        <w:gridCol w:w="1008"/>
        <w:gridCol w:w="1113"/>
        <w:gridCol w:w="872"/>
        <w:gridCol w:w="1113"/>
        <w:gridCol w:w="1005"/>
      </w:tblGrid>
      <w:tr>
        <w:trPr>
          <w:trHeight w:val="933" w:hRule="atLeast"/>
        </w:trPr>
        <w:tc>
          <w:tcPr>
            <w:tcW w:w="17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"/>
                <w:b/>
                <w:bCs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1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9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i/>
                <w:i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ald χ²</w:t>
            </w:r>
          </w:p>
        </w:tc>
        <w:tc>
          <w:tcPr>
            <w:tcW w:w="11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i/>
                <w:i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1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 (Lower）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 (Upper)</w:t>
            </w:r>
          </w:p>
        </w:tc>
      </w:tr>
      <w:tr>
        <w:trPr>
          <w:trHeight w:val="562" w:hRule="atLeast"/>
        </w:trPr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Agreeableness（The control group is low score group）</w:t>
            </w:r>
          </w:p>
        </w:tc>
        <w:tc>
          <w:tcPr>
            <w:tcW w:w="11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631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6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46.6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8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5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2.211</w:t>
            </w:r>
          </w:p>
        </w:tc>
      </w:tr>
      <w:tr>
        <w:trPr>
          <w:trHeight w:val="31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onscientiousness（The control group is low score group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631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3.7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4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1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687</w:t>
            </w:r>
          </w:p>
        </w:tc>
      </w:tr>
      <w:tr>
        <w:trPr>
          <w:trHeight w:val="615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ealth literacy（The control group is low in health literacy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631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5.7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492</w:t>
            </w:r>
          </w:p>
        </w:tc>
      </w:tr>
      <w:tr>
        <w:trPr>
          <w:trHeight w:val="615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Q-5D-VAS score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low score group</w:t>
            </w: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631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4.0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29</w:t>
            </w:r>
          </w:p>
        </w:tc>
      </w:tr>
      <w:tr>
        <w:trPr>
          <w:trHeight w:val="615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kern w:val="0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NGSE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core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low score group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641" w:hRule="atLeast"/>
        </w:trPr>
        <w:tc>
          <w:tcPr>
            <w:tcW w:w="1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18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97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0.678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75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136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664</w:t>
            </w:r>
          </w:p>
        </w:tc>
      </w:tr>
    </w:tbl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instrText xml:space="preserve"> SEQ Supplement \* ARABIC </w:instrTex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>11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 Logistic Regression Results of Residents Aged 35 or Lower</w:t>
      </w:r>
    </w:p>
    <w:tbl>
      <w:tblPr>
        <w:tblStyle w:val="3"/>
        <w:tblW w:w="8749" w:type="dxa"/>
        <w:tblInd w:w="-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872"/>
        <w:gridCol w:w="902"/>
        <w:gridCol w:w="1008"/>
        <w:gridCol w:w="1127"/>
        <w:gridCol w:w="993"/>
        <w:gridCol w:w="1022"/>
        <w:gridCol w:w="963"/>
      </w:tblGrid>
      <w:tr>
        <w:trPr>
          <w:trHeight w:val="941" w:hRule="atLeast"/>
        </w:trPr>
        <w:tc>
          <w:tcPr>
            <w:tcW w:w="1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"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i/>
                <w:i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ald χ²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i/>
                <w:i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 (Lower）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 (Upper)</w:t>
            </w:r>
          </w:p>
        </w:tc>
      </w:tr>
      <w:tr>
        <w:trPr>
          <w:trHeight w:val="443" w:hRule="atLeast"/>
        </w:trPr>
        <w:tc>
          <w:tcPr>
            <w:tcW w:w="1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der（The control group is male）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55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3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5.2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681</w:t>
            </w:r>
          </w:p>
        </w:tc>
      </w:tr>
      <w:tr>
        <w:trPr>
          <w:trHeight w:val="322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Agreeableness（The control group is low score group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90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5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39.2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7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4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2.150</w:t>
            </w:r>
          </w:p>
        </w:tc>
      </w:tr>
      <w:tr>
        <w:trPr>
          <w:trHeight w:val="322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Openness（The control group is low score group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54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3.1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4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1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699</w:t>
            </w:r>
          </w:p>
        </w:tc>
      </w:tr>
      <w:tr>
        <w:trPr>
          <w:trHeight w:val="307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ealth literacy（The control group is low in health literacy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24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8.6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602</w:t>
            </w:r>
          </w:p>
        </w:tc>
      </w:tr>
      <w:tr>
        <w:trPr>
          <w:trHeight w:val="628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kern w:val="0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NGSE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core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low score group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1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193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97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3.940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  <w:t>.047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12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466</w:t>
            </w:r>
          </w:p>
        </w:tc>
      </w:tr>
    </w:tbl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rFonts w:ascii="Times" w:hAnsi="Times" w:cs="Times New Roman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rFonts w:ascii="Times" w:hAnsi="Times" w:cs="Times New Roman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instrText xml:space="preserve"> SEQ Supplement \* ARABIC </w:instrTex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>12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 Logistic regression results of residents over 35 years old</w:t>
      </w:r>
    </w:p>
    <w:tbl>
      <w:tblPr>
        <w:tblStyle w:val="3"/>
        <w:tblW w:w="9270" w:type="dxa"/>
        <w:tblInd w:w="-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842"/>
        <w:gridCol w:w="903"/>
        <w:gridCol w:w="977"/>
        <w:gridCol w:w="1128"/>
        <w:gridCol w:w="827"/>
        <w:gridCol w:w="992"/>
        <w:gridCol w:w="963"/>
      </w:tblGrid>
      <w:tr>
        <w:trPr>
          <w:trHeight w:val="964" w:hRule="atLeast"/>
        </w:trPr>
        <w:tc>
          <w:tcPr>
            <w:tcW w:w="26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"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8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9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9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i/>
                <w:i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ald χ²</w:t>
            </w:r>
          </w:p>
        </w:tc>
        <w:tc>
          <w:tcPr>
            <w:tcW w:w="11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i/>
                <w:i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 (Lower）</w:t>
            </w:r>
          </w:p>
        </w:tc>
        <w:tc>
          <w:tcPr>
            <w:tcW w:w="9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 (Upper)</w:t>
            </w:r>
          </w:p>
        </w:tc>
      </w:tr>
      <w:tr>
        <w:trPr>
          <w:trHeight w:val="646" w:hRule="atLeast"/>
        </w:trPr>
        <w:tc>
          <w:tcPr>
            <w:tcW w:w="26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Location within three months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eastern China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652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Midwest Chin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5.6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Bold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53</w:t>
            </w:r>
          </w:p>
        </w:tc>
      </w:tr>
      <w:tr>
        <w:trPr>
          <w:trHeight w:val="326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onic disease or not（The control group is No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652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5.6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Bold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514</w:t>
            </w:r>
          </w:p>
        </w:tc>
      </w:tr>
      <w:tr>
        <w:trPr>
          <w:trHeight w:val="311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Agreeableness（The control group is low score group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652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7.0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759</w:t>
            </w:r>
          </w:p>
        </w:tc>
      </w:tr>
      <w:tr>
        <w:trPr>
          <w:trHeight w:val="326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onscientiousness（The control group is low score group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652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5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31.9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4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2.025</w:t>
            </w:r>
          </w:p>
        </w:tc>
      </w:tr>
      <w:tr>
        <w:trPr>
          <w:trHeight w:val="636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ealth literacy（The control group is low in health literacy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652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6.9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528</w:t>
            </w:r>
          </w:p>
        </w:tc>
      </w:tr>
      <w:tr>
        <w:trPr>
          <w:trHeight w:val="636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Q-5D-VAS score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low score group</w:t>
            </w: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652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1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4.7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57</w:t>
            </w:r>
          </w:p>
        </w:tc>
      </w:tr>
      <w:tr>
        <w:trPr>
          <w:trHeight w:val="38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kern w:val="0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NGSE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core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low score group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662" w:hRule="atLeast"/>
        </w:trPr>
        <w:tc>
          <w:tcPr>
            <w:tcW w:w="26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67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97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4.203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44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192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746</w:t>
            </w:r>
          </w:p>
        </w:tc>
      </w:tr>
    </w:tbl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instrText xml:space="preserve"> SEQ Supplement \* ARABIC </w:instrTex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>13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 Logistic Regression Results of Rural Residents</w:t>
      </w:r>
    </w:p>
    <w:tbl>
      <w:tblPr>
        <w:tblStyle w:val="3"/>
        <w:tblW w:w="9330" w:type="dxa"/>
        <w:tblInd w:w="-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842"/>
        <w:gridCol w:w="872"/>
        <w:gridCol w:w="998"/>
        <w:gridCol w:w="1067"/>
        <w:gridCol w:w="837"/>
        <w:gridCol w:w="917"/>
        <w:gridCol w:w="1023"/>
      </w:tblGrid>
      <w:tr>
        <w:trPr>
          <w:trHeight w:val="618" w:hRule="atLeast"/>
        </w:trPr>
        <w:tc>
          <w:tcPr>
            <w:tcW w:w="27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"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8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8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9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i/>
                <w:i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ald χ²</w:t>
            </w: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i/>
                <w:i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 (Lower）</w:t>
            </w:r>
          </w:p>
        </w:tc>
        <w:tc>
          <w:tcPr>
            <w:tcW w:w="10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 (Upper)</w:t>
            </w:r>
          </w:p>
        </w:tc>
      </w:tr>
      <w:tr>
        <w:trPr>
          <w:trHeight w:val="557" w:hRule="atLeast"/>
        </w:trPr>
        <w:tc>
          <w:tcPr>
            <w:tcW w:w="27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Agreeableness（The control group is low score group）</w:t>
            </w:r>
          </w:p>
        </w:tc>
        <w:tc>
          <w:tcPr>
            <w:tcW w:w="8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2" w:hRule="atLeast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7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36.4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2.0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6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2.641</w:t>
            </w:r>
          </w:p>
        </w:tc>
      </w:tr>
      <w:tr>
        <w:trPr>
          <w:trHeight w:val="312" w:hRule="atLeast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onscientiousness（The control group is low score group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411" w:hRule="atLeast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4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1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4.4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5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2.033</w:t>
            </w:r>
          </w:p>
        </w:tc>
      </w:tr>
      <w:tr>
        <w:trPr>
          <w:trHeight w:val="312" w:hRule="atLeast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kern w:val="0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NGSE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core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low score group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99" w:hRule="atLeast"/>
        </w:trPr>
        <w:tc>
          <w:tcPr>
            <w:tcW w:w="27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96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5.579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18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44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52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718</w:t>
            </w:r>
          </w:p>
        </w:tc>
      </w:tr>
    </w:tbl>
    <w:p>
      <w:pPr>
        <w:rPr>
          <w:rFonts w:ascii="Times" w:hAnsi="Times" w:eastAsia="宋体" w:cs="宋体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instrText xml:space="preserve"> SEQ Supplement \* ARABIC </w:instrTex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>14</w:t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" w:hAnsi="Times"/>
          <w:color w:val="000000" w:themeColor="text1"/>
          <w14:textFill>
            <w14:solidFill>
              <w14:schemeClr w14:val="tx1"/>
            </w14:solidFill>
          </w14:textFill>
        </w:rPr>
        <w:t xml:space="preserve"> Logistic Regression Results of Urban Residents</w:t>
      </w:r>
    </w:p>
    <w:tbl>
      <w:tblPr>
        <w:tblStyle w:val="3"/>
        <w:tblW w:w="9240" w:type="dxa"/>
        <w:tblInd w:w="-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842"/>
        <w:gridCol w:w="902"/>
        <w:gridCol w:w="1008"/>
        <w:gridCol w:w="1127"/>
        <w:gridCol w:w="858"/>
        <w:gridCol w:w="977"/>
        <w:gridCol w:w="1098"/>
      </w:tblGrid>
      <w:tr>
        <w:trPr>
          <w:trHeight w:val="620" w:hRule="atLeast"/>
        </w:trPr>
        <w:tc>
          <w:tcPr>
            <w:tcW w:w="2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bCs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Cs/>
                <w:i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ald χ²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bCs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Italic"/>
                <w:bCs/>
                <w:i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 (Lower）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Times New Roman Regular"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 (Upper)</w:t>
            </w:r>
          </w:p>
        </w:tc>
      </w:tr>
      <w:tr>
        <w:trPr>
          <w:trHeight w:val="454" w:hRule="atLeast"/>
        </w:trPr>
        <w:tc>
          <w:tcPr>
            <w:tcW w:w="24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der（The control group is male）</w:t>
            </w:r>
          </w:p>
        </w:tc>
        <w:tc>
          <w:tcPr>
            <w:tcW w:w="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3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9.2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41</w:t>
            </w:r>
          </w:p>
        </w:tc>
      </w:tr>
      <w:tr>
        <w:trPr>
          <w:trHeight w:val="313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onic disease or not（The control group is No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413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3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3.0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1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747</w:t>
            </w:r>
          </w:p>
        </w:tc>
      </w:tr>
      <w:tr>
        <w:trPr>
          <w:trHeight w:val="313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Extraversion（The control group is low score group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8.0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2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07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484</w:t>
            </w:r>
          </w:p>
        </w:tc>
      </w:tr>
      <w:tr>
        <w:trPr>
          <w:trHeight w:val="313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Agreeableness（The control group is low score group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4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32.5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5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806</w:t>
            </w:r>
          </w:p>
        </w:tc>
      </w:tr>
      <w:tr>
        <w:trPr>
          <w:trHeight w:val="313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onscientiousness（The control group is low score group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9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1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6.1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427</w:t>
            </w:r>
          </w:p>
        </w:tc>
      </w:tr>
      <w:tr>
        <w:trPr>
          <w:trHeight w:val="39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ealth literacy（The control group is low in health literacy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9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4.5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3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1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583</w:t>
            </w:r>
          </w:p>
        </w:tc>
      </w:tr>
      <w:tr>
        <w:trPr>
          <w:trHeight w:val="61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Q-5D-VAS score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low score group</w:t>
            </w: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9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2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2.9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b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" w:hAnsi="Times" w:eastAsia="宋体" w:cs="Times New Roman Regular"/>
                <w:b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" w:hAnsi="Times" w:eastAsia="宋体" w:cs="Times New Roman Regular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3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1.527</w:t>
            </w:r>
          </w:p>
        </w:tc>
      </w:tr>
      <w:tr>
        <w:trPr>
          <w:trHeight w:val="39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kern w:val="0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NGSE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" w:hAnsi="Times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core（</w:t>
            </w: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he control group is low score group</w:t>
            </w:r>
            <w:r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400" w:hRule="atLeast"/>
        </w:trPr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" w:hAnsi="Times" w:eastAsia="宋体" w:cs="宋体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宋体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 score group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57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81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9.935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 w:eastAsia="宋体" w:cs="Times New Roman Regular"/>
                <w:b/>
                <w:bCs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249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082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right="60"/>
              <w:jc w:val="left"/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" w:hAnsi="Times" w:eastAsia="宋体" w:cs="Times New Roman Regular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.44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200001FF" w:csb1="00000000"/>
  </w:font>
  <w:font w:name="Times">
    <w:panose1 w:val="00000500000000020000"/>
    <w:charset w:val="00"/>
    <w:family w:val="roman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BEDEA0"/>
    <w:rsid w:val="EFBED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23:15:00Z</dcterms:created>
  <dc:creator>为你而来~</dc:creator>
  <cp:lastModifiedBy>为你而来~</cp:lastModifiedBy>
  <dcterms:modified xsi:type="dcterms:W3CDTF">2022-10-17T23:1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AAF6B684010CA79C75714D633CE2C217</vt:lpwstr>
  </property>
</Properties>
</file>